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39E80" w14:textId="77777777" w:rsidR="00144104" w:rsidRDefault="00144104"/>
    <w:p w14:paraId="2379215F" w14:textId="1BE2D4AB" w:rsidR="00404244" w:rsidRDefault="000E012D" w:rsidP="002E0709">
      <w:r w:rsidRPr="000E012D">
        <w:t>S</w:t>
      </w:r>
      <w:r w:rsidR="005D5985">
        <w:t>1</w:t>
      </w:r>
      <w:r w:rsidRPr="000E012D">
        <w:t xml:space="preserve"> Table. Factors associated with the prevalence and intensity of </w:t>
      </w:r>
      <w:r w:rsidRPr="005D5985">
        <w:rPr>
          <w:i/>
          <w:iCs/>
        </w:rPr>
        <w:t>S. haematobium</w:t>
      </w:r>
      <w:r w:rsidRPr="000E012D">
        <w:t xml:space="preserve"> infection from </w:t>
      </w:r>
      <w:r w:rsidR="005D5985">
        <w:t xml:space="preserve">a logistic and </w:t>
      </w:r>
      <w:r w:rsidRPr="000E012D">
        <w:t>Zero-inflated negative binomial regression model</w:t>
      </w:r>
      <w:r w:rsidR="005D5985">
        <w:t>s</w:t>
      </w:r>
    </w:p>
    <w:tbl>
      <w:tblPr>
        <w:tblpPr w:leftFromText="180" w:rightFromText="180" w:vertAnchor="page" w:horzAnchor="margin" w:tblpY="3401"/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2790"/>
        <w:gridCol w:w="2880"/>
      </w:tblGrid>
      <w:tr w:rsidR="000C71CA" w:rsidRPr="00F9558C" w14:paraId="42173E5B" w14:textId="3F5BE7DF" w:rsidTr="000C71CA">
        <w:trPr>
          <w:trHeight w:val="21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206CF4A" w14:textId="77777777" w:rsidR="000C71CA" w:rsidRPr="00F9558C" w:rsidRDefault="000C71CA" w:rsidP="00363695">
            <w:pPr>
              <w:spacing w:line="240" w:lineRule="auto"/>
              <w:rPr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2806107" w14:textId="267ECA2A" w:rsidR="000C71CA" w:rsidRPr="00F9558C" w:rsidRDefault="000C71CA" w:rsidP="00363695">
            <w:pPr>
              <w:spacing w:line="240" w:lineRule="auto"/>
              <w:ind w:left="-201" w:right="-104" w:firstLine="90"/>
              <w:jc w:val="center"/>
              <w:rPr>
                <w:szCs w:val="24"/>
              </w:rPr>
            </w:pPr>
            <w:r w:rsidRPr="00F9558C">
              <w:rPr>
                <w:szCs w:val="24"/>
              </w:rPr>
              <w:t>Logistic model (OR, 95% CI, p-value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6EB5661" w14:textId="65D1A3DE" w:rsidR="000C71CA" w:rsidRPr="00F9558C" w:rsidRDefault="000C71CA" w:rsidP="00363695">
            <w:pPr>
              <w:spacing w:line="240" w:lineRule="auto"/>
              <w:ind w:left="-201" w:right="-104" w:firstLine="90"/>
              <w:jc w:val="center"/>
              <w:rPr>
                <w:szCs w:val="24"/>
              </w:rPr>
            </w:pPr>
            <w:r w:rsidRPr="00F9558C">
              <w:rPr>
                <w:color w:val="000000"/>
                <w:szCs w:val="24"/>
              </w:rPr>
              <w:t>ZINB</w:t>
            </w:r>
            <w:r w:rsidRPr="00F9558C">
              <w:rPr>
                <w:szCs w:val="24"/>
              </w:rPr>
              <w:t xml:space="preserve"> model                 </w:t>
            </w:r>
            <w:proofErr w:type="gramStart"/>
            <w:r w:rsidRPr="00F9558C">
              <w:rPr>
                <w:szCs w:val="24"/>
              </w:rPr>
              <w:t xml:space="preserve">   (</w:t>
            </w:r>
            <w:proofErr w:type="gramEnd"/>
            <w:r w:rsidRPr="00F9558C">
              <w:rPr>
                <w:szCs w:val="24"/>
              </w:rPr>
              <w:t>IRR, 95% CI, p-value)</w:t>
            </w:r>
          </w:p>
        </w:tc>
      </w:tr>
      <w:tr w:rsidR="000C71CA" w:rsidRPr="00F9558C" w14:paraId="072FCCC0" w14:textId="157DE35C" w:rsidTr="000C71CA">
        <w:trPr>
          <w:trHeight w:val="86"/>
        </w:trPr>
        <w:tc>
          <w:tcPr>
            <w:tcW w:w="3600" w:type="dxa"/>
          </w:tcPr>
          <w:p w14:paraId="10C009CB" w14:textId="77777777" w:rsidR="000C71CA" w:rsidRPr="00F9558C" w:rsidRDefault="000C71CA" w:rsidP="00363695">
            <w:pPr>
              <w:spacing w:line="240" w:lineRule="auto"/>
              <w:ind w:left="-110"/>
              <w:jc w:val="left"/>
              <w:rPr>
                <w:szCs w:val="24"/>
              </w:rPr>
            </w:pPr>
            <w:r w:rsidRPr="00F9558C">
              <w:rPr>
                <w:szCs w:val="24"/>
              </w:rPr>
              <w:t xml:space="preserve">Age                                                 </w:t>
            </w:r>
          </w:p>
        </w:tc>
        <w:tc>
          <w:tcPr>
            <w:tcW w:w="2790" w:type="dxa"/>
          </w:tcPr>
          <w:p w14:paraId="07A2AF68" w14:textId="41ED6E91" w:rsidR="000C71CA" w:rsidRPr="00F9558C" w:rsidRDefault="00191011" w:rsidP="00363695">
            <w:pPr>
              <w:spacing w:line="240" w:lineRule="auto"/>
              <w:ind w:left="-201" w:right="-104" w:firstLine="9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0C71CA" w:rsidRPr="00F9558C">
              <w:rPr>
                <w:szCs w:val="24"/>
              </w:rPr>
              <w:t>.</w:t>
            </w:r>
            <w:r>
              <w:rPr>
                <w:szCs w:val="24"/>
              </w:rPr>
              <w:t>06</w:t>
            </w:r>
            <w:r w:rsidR="000C71CA" w:rsidRPr="00F9558C">
              <w:rPr>
                <w:szCs w:val="24"/>
              </w:rPr>
              <w:t xml:space="preserve"> (</w:t>
            </w:r>
            <w:r w:rsidR="00926FF3">
              <w:rPr>
                <w:szCs w:val="24"/>
              </w:rPr>
              <w:t>1</w:t>
            </w:r>
            <w:r w:rsidR="000C71CA" w:rsidRPr="00F9558C">
              <w:rPr>
                <w:szCs w:val="24"/>
              </w:rPr>
              <w:t>.</w:t>
            </w:r>
            <w:r w:rsidR="00926FF3">
              <w:rPr>
                <w:szCs w:val="24"/>
              </w:rPr>
              <w:t>02</w:t>
            </w:r>
            <w:r w:rsidR="000C71CA" w:rsidRPr="00F9558C">
              <w:rPr>
                <w:szCs w:val="24"/>
              </w:rPr>
              <w:t xml:space="preserve"> – </w:t>
            </w:r>
            <w:r w:rsidR="00926FF3">
              <w:rPr>
                <w:szCs w:val="24"/>
              </w:rPr>
              <w:t>1.10</w:t>
            </w:r>
            <w:r w:rsidR="000C71CA" w:rsidRPr="00F9558C">
              <w:rPr>
                <w:szCs w:val="24"/>
              </w:rPr>
              <w:t>, 0.00</w:t>
            </w:r>
            <w:r w:rsidR="00926FF3">
              <w:rPr>
                <w:szCs w:val="24"/>
              </w:rPr>
              <w:t>2</w:t>
            </w:r>
            <w:r w:rsidR="000C71CA" w:rsidRPr="00F9558C">
              <w:rPr>
                <w:szCs w:val="24"/>
              </w:rPr>
              <w:t>)</w:t>
            </w:r>
          </w:p>
        </w:tc>
        <w:tc>
          <w:tcPr>
            <w:tcW w:w="2880" w:type="dxa"/>
          </w:tcPr>
          <w:p w14:paraId="5AB433FE" w14:textId="36887B54" w:rsidR="000C71CA" w:rsidRPr="00F9558C" w:rsidRDefault="000C71CA" w:rsidP="00363695">
            <w:pPr>
              <w:spacing w:line="240" w:lineRule="auto"/>
              <w:ind w:left="-201" w:right="-104" w:firstLine="90"/>
              <w:jc w:val="center"/>
              <w:rPr>
                <w:szCs w:val="24"/>
              </w:rPr>
            </w:pPr>
            <w:r w:rsidRPr="00F9558C">
              <w:rPr>
                <w:szCs w:val="24"/>
              </w:rPr>
              <w:t xml:space="preserve">0.97 (0.88 – 1.07, 0.585) </w:t>
            </w:r>
          </w:p>
        </w:tc>
      </w:tr>
      <w:tr w:rsidR="000C71CA" w:rsidRPr="00F9558C" w14:paraId="3D378933" w14:textId="0FB7B257" w:rsidTr="000C71CA">
        <w:trPr>
          <w:trHeight w:val="89"/>
        </w:trPr>
        <w:tc>
          <w:tcPr>
            <w:tcW w:w="3600" w:type="dxa"/>
          </w:tcPr>
          <w:p w14:paraId="4FCE9C6B" w14:textId="77777777" w:rsidR="000C71CA" w:rsidRPr="00F9558C" w:rsidRDefault="000C71CA" w:rsidP="00363695">
            <w:pPr>
              <w:spacing w:line="240" w:lineRule="auto"/>
              <w:ind w:left="-110"/>
              <w:rPr>
                <w:szCs w:val="24"/>
              </w:rPr>
            </w:pPr>
            <w:r w:rsidRPr="00F9558C">
              <w:rPr>
                <w:szCs w:val="24"/>
              </w:rPr>
              <w:t>Gender</w:t>
            </w:r>
          </w:p>
        </w:tc>
        <w:tc>
          <w:tcPr>
            <w:tcW w:w="2790" w:type="dxa"/>
          </w:tcPr>
          <w:p w14:paraId="55E13EEA" w14:textId="631B1EF6" w:rsidR="000C71CA" w:rsidRPr="00F9558C" w:rsidRDefault="00B76BF3" w:rsidP="00363695">
            <w:pPr>
              <w:spacing w:line="240" w:lineRule="auto"/>
              <w:ind w:left="-201" w:right="-104" w:firstLine="9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0C71CA" w:rsidRPr="00F9558C">
              <w:rPr>
                <w:szCs w:val="24"/>
              </w:rPr>
              <w:t>.</w:t>
            </w:r>
            <w:r>
              <w:rPr>
                <w:szCs w:val="24"/>
              </w:rPr>
              <w:t>18</w:t>
            </w:r>
            <w:r w:rsidR="000C71CA" w:rsidRPr="00F9558C">
              <w:rPr>
                <w:szCs w:val="24"/>
              </w:rPr>
              <w:t xml:space="preserve"> (0.</w:t>
            </w:r>
            <w:r w:rsidR="004B468F">
              <w:rPr>
                <w:szCs w:val="24"/>
              </w:rPr>
              <w:t>95</w:t>
            </w:r>
            <w:r w:rsidR="000C71CA" w:rsidRPr="00F9558C">
              <w:rPr>
                <w:szCs w:val="24"/>
              </w:rPr>
              <w:t xml:space="preserve"> – 1.</w:t>
            </w:r>
            <w:r w:rsidR="004B468F">
              <w:rPr>
                <w:szCs w:val="24"/>
              </w:rPr>
              <w:t>47</w:t>
            </w:r>
            <w:r w:rsidR="000C71CA" w:rsidRPr="00F9558C">
              <w:rPr>
                <w:szCs w:val="24"/>
              </w:rPr>
              <w:t>, 0.</w:t>
            </w:r>
            <w:r w:rsidR="00677541">
              <w:rPr>
                <w:szCs w:val="24"/>
              </w:rPr>
              <w:t>140</w:t>
            </w:r>
            <w:r w:rsidR="000C71CA" w:rsidRPr="00F9558C">
              <w:rPr>
                <w:szCs w:val="24"/>
              </w:rPr>
              <w:t>)</w:t>
            </w:r>
          </w:p>
        </w:tc>
        <w:tc>
          <w:tcPr>
            <w:tcW w:w="2880" w:type="dxa"/>
          </w:tcPr>
          <w:p w14:paraId="6791F80A" w14:textId="078C7B31" w:rsidR="000C71CA" w:rsidRPr="00F9558C" w:rsidRDefault="00B118BD" w:rsidP="00B118BD">
            <w:pPr>
              <w:spacing w:line="240" w:lineRule="auto"/>
              <w:ind w:left="-201" w:right="-104" w:firstLine="90"/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 w:rsidR="000C71CA" w:rsidRPr="00F9558C">
              <w:rPr>
                <w:szCs w:val="24"/>
              </w:rPr>
              <w:t>0.91 (0.56–1.47, 0.691)</w:t>
            </w:r>
          </w:p>
        </w:tc>
      </w:tr>
      <w:tr w:rsidR="000C71CA" w:rsidRPr="00F9558C" w14:paraId="32D029C8" w14:textId="6055F80B" w:rsidTr="000C71CA">
        <w:trPr>
          <w:trHeight w:val="142"/>
        </w:trPr>
        <w:tc>
          <w:tcPr>
            <w:tcW w:w="3600" w:type="dxa"/>
          </w:tcPr>
          <w:p w14:paraId="16973C7A" w14:textId="77777777" w:rsidR="000C71CA" w:rsidRPr="00F9558C" w:rsidRDefault="000C71CA" w:rsidP="00363695">
            <w:pPr>
              <w:spacing w:line="240" w:lineRule="auto"/>
              <w:ind w:left="-110"/>
              <w:rPr>
                <w:szCs w:val="24"/>
              </w:rPr>
            </w:pPr>
            <w:r w:rsidRPr="00F9558C">
              <w:rPr>
                <w:szCs w:val="24"/>
              </w:rPr>
              <w:t>Village</w:t>
            </w:r>
          </w:p>
        </w:tc>
        <w:tc>
          <w:tcPr>
            <w:tcW w:w="2790" w:type="dxa"/>
          </w:tcPr>
          <w:p w14:paraId="3728C9BD" w14:textId="4BF38D6B" w:rsidR="000C71CA" w:rsidRPr="00F9558C" w:rsidRDefault="000C71CA" w:rsidP="00363695">
            <w:pPr>
              <w:spacing w:line="240" w:lineRule="auto"/>
              <w:ind w:left="-201" w:right="-104" w:hanging="90"/>
              <w:jc w:val="center"/>
              <w:rPr>
                <w:szCs w:val="24"/>
              </w:rPr>
            </w:pPr>
            <w:r w:rsidRPr="00F9558C">
              <w:rPr>
                <w:szCs w:val="24"/>
              </w:rPr>
              <w:t xml:space="preserve">  </w:t>
            </w:r>
            <w:r w:rsidR="008B722F">
              <w:rPr>
                <w:szCs w:val="24"/>
              </w:rPr>
              <w:t xml:space="preserve"> </w:t>
            </w:r>
            <w:r w:rsidR="0065764B">
              <w:rPr>
                <w:szCs w:val="24"/>
              </w:rPr>
              <w:t xml:space="preserve">1.02 </w:t>
            </w:r>
            <w:r w:rsidRPr="00F9558C">
              <w:rPr>
                <w:szCs w:val="24"/>
              </w:rPr>
              <w:t>(0.</w:t>
            </w:r>
            <w:r w:rsidR="0065764B">
              <w:rPr>
                <w:szCs w:val="24"/>
              </w:rPr>
              <w:t>99</w:t>
            </w:r>
            <w:r w:rsidRPr="00F9558C">
              <w:rPr>
                <w:szCs w:val="24"/>
              </w:rPr>
              <w:t xml:space="preserve"> – 1.0</w:t>
            </w:r>
            <w:r w:rsidR="0065764B">
              <w:rPr>
                <w:szCs w:val="24"/>
              </w:rPr>
              <w:t>5</w:t>
            </w:r>
            <w:r w:rsidRPr="00F9558C">
              <w:rPr>
                <w:szCs w:val="24"/>
              </w:rPr>
              <w:t>, 0.</w:t>
            </w:r>
            <w:r w:rsidR="0065764B">
              <w:rPr>
                <w:szCs w:val="24"/>
              </w:rPr>
              <w:t>180</w:t>
            </w:r>
            <w:r w:rsidRPr="00F9558C">
              <w:rPr>
                <w:szCs w:val="24"/>
              </w:rPr>
              <w:t>)</w:t>
            </w:r>
          </w:p>
        </w:tc>
        <w:tc>
          <w:tcPr>
            <w:tcW w:w="2880" w:type="dxa"/>
          </w:tcPr>
          <w:p w14:paraId="5F0A2ADF" w14:textId="23D10732" w:rsidR="000C71CA" w:rsidRPr="00F9558C" w:rsidRDefault="000C71CA" w:rsidP="00363695">
            <w:pPr>
              <w:spacing w:line="240" w:lineRule="auto"/>
              <w:ind w:left="-201" w:right="-104" w:hanging="9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 w:rsidRPr="00F9558C">
              <w:rPr>
                <w:szCs w:val="24"/>
              </w:rPr>
              <w:t>1.09 (1.01 – 1.17, 0.025)</w:t>
            </w:r>
          </w:p>
        </w:tc>
      </w:tr>
    </w:tbl>
    <w:p w14:paraId="30946101" w14:textId="77777777" w:rsidR="00363695" w:rsidRDefault="00363695" w:rsidP="00D44248">
      <w:pPr>
        <w:rPr>
          <w:color w:val="000000"/>
          <w:szCs w:val="24"/>
        </w:rPr>
      </w:pPr>
    </w:p>
    <w:p w14:paraId="22F5F9EF" w14:textId="54B07E2F" w:rsidR="00D44248" w:rsidRPr="00D24BB1" w:rsidRDefault="00D44248" w:rsidP="00477F44">
      <w:pPr>
        <w:spacing w:line="240" w:lineRule="auto"/>
        <w:rPr>
          <w:sz w:val="20"/>
          <w:szCs w:val="20"/>
        </w:rPr>
      </w:pPr>
      <w:r w:rsidRPr="00D24BB1">
        <w:rPr>
          <w:color w:val="000000"/>
          <w:sz w:val="20"/>
          <w:szCs w:val="20"/>
        </w:rPr>
        <w:t>ZINB</w:t>
      </w:r>
      <w:r w:rsidRPr="00D24BB1">
        <w:rPr>
          <w:color w:val="000000"/>
          <w:sz w:val="20"/>
          <w:szCs w:val="20"/>
        </w:rPr>
        <w:t>:</w:t>
      </w:r>
      <w:r w:rsidRPr="00D24BB1">
        <w:rPr>
          <w:sz w:val="20"/>
          <w:szCs w:val="20"/>
        </w:rPr>
        <w:t xml:space="preserve"> </w:t>
      </w:r>
      <w:r w:rsidRPr="00D24BB1">
        <w:rPr>
          <w:sz w:val="20"/>
          <w:szCs w:val="20"/>
        </w:rPr>
        <w:t>Zero-inflated negative binomial regression model</w:t>
      </w:r>
      <w:r w:rsidR="00C1088D" w:rsidRPr="00D24BB1">
        <w:rPr>
          <w:sz w:val="20"/>
          <w:szCs w:val="20"/>
        </w:rPr>
        <w:t>; IRR: Incidence Rate Ratio</w:t>
      </w:r>
      <w:r w:rsidR="00272C33" w:rsidRPr="00D24BB1">
        <w:rPr>
          <w:sz w:val="20"/>
          <w:szCs w:val="20"/>
        </w:rPr>
        <w:t>: OR:</w:t>
      </w:r>
      <w:r w:rsidR="00477F44" w:rsidRPr="00D24BB1">
        <w:rPr>
          <w:sz w:val="20"/>
          <w:szCs w:val="20"/>
        </w:rPr>
        <w:t xml:space="preserve"> </w:t>
      </w:r>
      <w:r w:rsidR="001A6AA6">
        <w:rPr>
          <w:sz w:val="20"/>
          <w:szCs w:val="20"/>
        </w:rPr>
        <w:t>O</w:t>
      </w:r>
      <w:r w:rsidR="00477F44" w:rsidRPr="00D24BB1">
        <w:rPr>
          <w:sz w:val="20"/>
          <w:szCs w:val="20"/>
        </w:rPr>
        <w:t xml:space="preserve">dds </w:t>
      </w:r>
      <w:r w:rsidR="001A6AA6">
        <w:rPr>
          <w:sz w:val="20"/>
          <w:szCs w:val="20"/>
        </w:rPr>
        <w:t>R</w:t>
      </w:r>
      <w:r w:rsidR="00477F44" w:rsidRPr="00D24BB1">
        <w:rPr>
          <w:sz w:val="20"/>
          <w:szCs w:val="20"/>
        </w:rPr>
        <w:t>atio</w:t>
      </w:r>
    </w:p>
    <w:p w14:paraId="4B27BDAB" w14:textId="77777777" w:rsidR="00C1088D" w:rsidRDefault="00C1088D" w:rsidP="00D44248"/>
    <w:p w14:paraId="00024FA4" w14:textId="51821027" w:rsidR="00D1432E" w:rsidRDefault="00D1432E" w:rsidP="002E0709"/>
    <w:p w14:paraId="25BCC7A2" w14:textId="5B76082D" w:rsidR="00404244" w:rsidRDefault="00404244" w:rsidP="002E0709"/>
    <w:tbl>
      <w:tblPr>
        <w:tblpPr w:leftFromText="180" w:rightFromText="180" w:vertAnchor="page" w:horzAnchor="margin" w:tblpY="9644"/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3060"/>
        <w:gridCol w:w="2610"/>
      </w:tblGrid>
      <w:tr w:rsidR="00D1432E" w:rsidRPr="009867AC" w14:paraId="5B20B537" w14:textId="77777777" w:rsidTr="00D1432E">
        <w:trPr>
          <w:trHeight w:val="21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E234181" w14:textId="77777777" w:rsidR="00D1432E" w:rsidRPr="00120007" w:rsidRDefault="00D1432E" w:rsidP="00D1432E">
            <w:pPr>
              <w:spacing w:line="240" w:lineRule="auto"/>
              <w:rPr>
                <w:b/>
                <w:bCs/>
                <w:szCs w:val="24"/>
              </w:rPr>
            </w:pPr>
            <w:r w:rsidRPr="00120007">
              <w:rPr>
                <w:b/>
                <w:bCs/>
                <w:szCs w:val="24"/>
              </w:rPr>
              <w:t>Volume=30m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994B31F" w14:textId="77777777" w:rsidR="00D1432E" w:rsidRPr="009867AC" w:rsidRDefault="00D1432E" w:rsidP="00D1432E">
            <w:pPr>
              <w:spacing w:line="240" w:lineRule="auto"/>
              <w:ind w:left="-104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8A8B47B" w14:textId="77777777" w:rsidR="00D1432E" w:rsidRPr="009F5514" w:rsidRDefault="00D1432E" w:rsidP="00D1432E">
            <w:pPr>
              <w:spacing w:line="240" w:lineRule="auto"/>
              <w:ind w:left="-201" w:right="-104" w:firstLine="90"/>
              <w:jc w:val="center"/>
              <w:rPr>
                <w:b/>
                <w:bCs/>
                <w:szCs w:val="24"/>
              </w:rPr>
            </w:pPr>
          </w:p>
        </w:tc>
      </w:tr>
      <w:tr w:rsidR="00D1432E" w:rsidRPr="009867AC" w14:paraId="100CA8E7" w14:textId="77777777" w:rsidTr="00D1432E">
        <w:trPr>
          <w:trHeight w:val="86"/>
        </w:trPr>
        <w:tc>
          <w:tcPr>
            <w:tcW w:w="3600" w:type="dxa"/>
          </w:tcPr>
          <w:p w14:paraId="10D4D35A" w14:textId="77777777" w:rsidR="00D1432E" w:rsidRPr="009867AC" w:rsidRDefault="00D1432E" w:rsidP="00D1432E">
            <w:pPr>
              <w:spacing w:line="240" w:lineRule="auto"/>
              <w:ind w:left="-110"/>
              <w:jc w:val="left"/>
              <w:rPr>
                <w:szCs w:val="24"/>
              </w:rPr>
            </w:pPr>
            <w:r w:rsidRPr="009867AC">
              <w:rPr>
                <w:szCs w:val="24"/>
              </w:rPr>
              <w:t xml:space="preserve">Mean log of UEC </w:t>
            </w:r>
            <w:r>
              <w:rPr>
                <w:szCs w:val="24"/>
              </w:rPr>
              <w:t xml:space="preserve">                                                              </w:t>
            </w:r>
            <w:proofErr w:type="gramStart"/>
            <w:r>
              <w:rPr>
                <w:szCs w:val="24"/>
              </w:rPr>
              <w:t xml:space="preserve">   </w:t>
            </w:r>
            <w:r w:rsidRPr="009867AC">
              <w:rPr>
                <w:szCs w:val="24"/>
              </w:rPr>
              <w:t>(</w:t>
            </w:r>
            <w:proofErr w:type="gramEnd"/>
            <w:r w:rsidRPr="009867AC">
              <w:rPr>
                <w:szCs w:val="24"/>
              </w:rPr>
              <w:t>eggs per 10 mL of urine)</w:t>
            </w:r>
          </w:p>
        </w:tc>
        <w:tc>
          <w:tcPr>
            <w:tcW w:w="3060" w:type="dxa"/>
          </w:tcPr>
          <w:p w14:paraId="4FBCEB67" w14:textId="77777777" w:rsidR="00D1432E" w:rsidRPr="009867AC" w:rsidRDefault="00D1432E" w:rsidP="00D1432E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9F5514">
              <w:rPr>
                <w:szCs w:val="24"/>
              </w:rPr>
              <w:t>1.05 (1.04–1.0</w:t>
            </w:r>
            <w:r>
              <w:rPr>
                <w:szCs w:val="24"/>
              </w:rPr>
              <w:t xml:space="preserve">7, </w:t>
            </w:r>
            <w:r w:rsidRPr="009F5514">
              <w:rPr>
                <w:szCs w:val="24"/>
              </w:rPr>
              <w:t>&lt;0.001</w:t>
            </w:r>
            <w:r>
              <w:rPr>
                <w:szCs w:val="24"/>
              </w:rPr>
              <w:t xml:space="preserve">) </w:t>
            </w:r>
          </w:p>
        </w:tc>
        <w:tc>
          <w:tcPr>
            <w:tcW w:w="2610" w:type="dxa"/>
          </w:tcPr>
          <w:p w14:paraId="1D9FA1BE" w14:textId="77777777" w:rsidR="00D1432E" w:rsidRPr="009867AC" w:rsidRDefault="00D1432E" w:rsidP="00D1432E">
            <w:pPr>
              <w:spacing w:line="240" w:lineRule="auto"/>
              <w:ind w:left="-201" w:right="-104" w:firstLine="90"/>
              <w:jc w:val="center"/>
              <w:rPr>
                <w:szCs w:val="24"/>
              </w:rPr>
            </w:pPr>
            <w:r w:rsidRPr="009F5514">
              <w:rPr>
                <w:szCs w:val="24"/>
              </w:rPr>
              <w:t>0.1</w:t>
            </w:r>
            <w:r>
              <w:rPr>
                <w:szCs w:val="24"/>
              </w:rPr>
              <w:t>3</w:t>
            </w:r>
            <w:r w:rsidRPr="009F5514">
              <w:rPr>
                <w:szCs w:val="24"/>
              </w:rPr>
              <w:t xml:space="preserve"> (0.02–0.57</w:t>
            </w:r>
            <w:r>
              <w:rPr>
                <w:szCs w:val="24"/>
              </w:rPr>
              <w:t xml:space="preserve">, </w:t>
            </w:r>
            <w:r w:rsidRPr="009F5514">
              <w:rPr>
                <w:szCs w:val="24"/>
              </w:rPr>
              <w:t>0.008)</w:t>
            </w:r>
          </w:p>
        </w:tc>
      </w:tr>
      <w:tr w:rsidR="00D1432E" w:rsidRPr="009867AC" w14:paraId="0DD67540" w14:textId="77777777" w:rsidTr="00D1432E">
        <w:trPr>
          <w:trHeight w:val="89"/>
        </w:trPr>
        <w:tc>
          <w:tcPr>
            <w:tcW w:w="3600" w:type="dxa"/>
          </w:tcPr>
          <w:p w14:paraId="50B86635" w14:textId="77777777" w:rsidR="00D1432E" w:rsidRPr="009867AC" w:rsidRDefault="00D1432E" w:rsidP="00D1432E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Pool size</w:t>
            </w:r>
          </w:p>
        </w:tc>
        <w:tc>
          <w:tcPr>
            <w:tcW w:w="3060" w:type="dxa"/>
          </w:tcPr>
          <w:p w14:paraId="4D35D33F" w14:textId="77777777" w:rsidR="00D1432E" w:rsidRPr="009867AC" w:rsidRDefault="00D1432E" w:rsidP="00D1432E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9F5514">
              <w:rPr>
                <w:szCs w:val="24"/>
              </w:rPr>
              <w:t>0.98 (0.97–0.9</w:t>
            </w:r>
            <w:r>
              <w:rPr>
                <w:szCs w:val="24"/>
              </w:rPr>
              <w:t xml:space="preserve">9, </w:t>
            </w:r>
            <w:r w:rsidRPr="009F5514">
              <w:rPr>
                <w:szCs w:val="24"/>
              </w:rPr>
              <w:t>&lt;0.001)</w:t>
            </w:r>
          </w:p>
        </w:tc>
        <w:tc>
          <w:tcPr>
            <w:tcW w:w="2610" w:type="dxa"/>
          </w:tcPr>
          <w:p w14:paraId="24F6097B" w14:textId="77777777" w:rsidR="00D1432E" w:rsidRPr="009867AC" w:rsidRDefault="00D1432E" w:rsidP="00D1432E">
            <w:pPr>
              <w:spacing w:line="240" w:lineRule="auto"/>
              <w:ind w:left="-201" w:right="-104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 w:rsidRPr="009F5514">
              <w:rPr>
                <w:szCs w:val="24"/>
              </w:rPr>
              <w:t>1.0</w:t>
            </w:r>
            <w:r>
              <w:rPr>
                <w:szCs w:val="24"/>
              </w:rPr>
              <w:t>1</w:t>
            </w:r>
            <w:r w:rsidRPr="009F5514">
              <w:rPr>
                <w:szCs w:val="24"/>
              </w:rPr>
              <w:t xml:space="preserve"> (0.961–1.06</w:t>
            </w:r>
            <w:r>
              <w:rPr>
                <w:szCs w:val="24"/>
              </w:rPr>
              <w:t xml:space="preserve">, </w:t>
            </w:r>
            <w:r w:rsidRPr="002E0709">
              <w:rPr>
                <w:szCs w:val="24"/>
              </w:rPr>
              <w:t>0.717</w:t>
            </w:r>
            <w:r w:rsidRPr="009F5514">
              <w:rPr>
                <w:szCs w:val="24"/>
              </w:rPr>
              <w:t>)</w:t>
            </w:r>
          </w:p>
        </w:tc>
      </w:tr>
      <w:tr w:rsidR="00D1432E" w:rsidRPr="009867AC" w14:paraId="5FA10F69" w14:textId="77777777" w:rsidTr="00D1432E">
        <w:trPr>
          <w:trHeight w:val="142"/>
        </w:trPr>
        <w:tc>
          <w:tcPr>
            <w:tcW w:w="3600" w:type="dxa"/>
          </w:tcPr>
          <w:p w14:paraId="775CC940" w14:textId="77777777" w:rsidR="00D1432E" w:rsidRPr="009867AC" w:rsidRDefault="00D1432E" w:rsidP="00D1432E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UFM</w:t>
            </w:r>
            <w:r w:rsidRPr="009867AC" w:rsidDel="00FA0EAD">
              <w:rPr>
                <w:szCs w:val="24"/>
              </w:rPr>
              <w:t xml:space="preserve"> </w:t>
            </w:r>
            <w:r w:rsidRPr="009867AC">
              <w:rPr>
                <w:i/>
                <w:iCs/>
                <w:szCs w:val="24"/>
              </w:rPr>
              <w:t xml:space="preserve">vs. </w:t>
            </w:r>
            <w:r w:rsidRPr="009867AC">
              <w:rPr>
                <w:szCs w:val="24"/>
              </w:rPr>
              <w:t>Fluke Cather</w:t>
            </w:r>
          </w:p>
        </w:tc>
        <w:tc>
          <w:tcPr>
            <w:tcW w:w="3060" w:type="dxa"/>
          </w:tcPr>
          <w:p w14:paraId="3DA19483" w14:textId="77777777" w:rsidR="00D1432E" w:rsidRPr="009867AC" w:rsidRDefault="00D1432E" w:rsidP="00D1432E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2E0709">
              <w:rPr>
                <w:szCs w:val="24"/>
              </w:rPr>
              <w:t>1.2</w:t>
            </w:r>
            <w:r>
              <w:rPr>
                <w:szCs w:val="24"/>
              </w:rPr>
              <w:t>9</w:t>
            </w:r>
            <w:r w:rsidRPr="002E0709">
              <w:rPr>
                <w:szCs w:val="24"/>
              </w:rPr>
              <w:t xml:space="preserve"> (1.13–1.46</w:t>
            </w:r>
            <w:r>
              <w:rPr>
                <w:szCs w:val="24"/>
              </w:rPr>
              <w:t xml:space="preserve">, </w:t>
            </w:r>
            <w:r w:rsidRPr="009F5514">
              <w:rPr>
                <w:szCs w:val="24"/>
              </w:rPr>
              <w:t>&lt;0.001</w:t>
            </w:r>
            <w:r w:rsidRPr="002E0709">
              <w:rPr>
                <w:szCs w:val="24"/>
              </w:rPr>
              <w:t>)</w:t>
            </w:r>
          </w:p>
        </w:tc>
        <w:tc>
          <w:tcPr>
            <w:tcW w:w="2610" w:type="dxa"/>
          </w:tcPr>
          <w:p w14:paraId="7ACB2D98" w14:textId="77777777" w:rsidR="00D1432E" w:rsidRPr="009867AC" w:rsidRDefault="00D1432E" w:rsidP="00D1432E">
            <w:pPr>
              <w:spacing w:line="240" w:lineRule="auto"/>
              <w:ind w:left="-201" w:right="-104" w:hanging="9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 w:rsidRPr="002E0709">
              <w:rPr>
                <w:szCs w:val="24"/>
              </w:rPr>
              <w:t>0.33 (0.</w:t>
            </w:r>
            <w:r>
              <w:rPr>
                <w:szCs w:val="24"/>
              </w:rPr>
              <w:t>20</w:t>
            </w:r>
            <w:r w:rsidRPr="002E0709">
              <w:rPr>
                <w:szCs w:val="24"/>
              </w:rPr>
              <w:t>–0.56</w:t>
            </w:r>
            <w:r>
              <w:rPr>
                <w:szCs w:val="24"/>
              </w:rPr>
              <w:t xml:space="preserve">, </w:t>
            </w:r>
            <w:r w:rsidRPr="009F5514">
              <w:rPr>
                <w:szCs w:val="24"/>
              </w:rPr>
              <w:t>&lt;0.001</w:t>
            </w:r>
            <w:r w:rsidRPr="002E0709">
              <w:rPr>
                <w:szCs w:val="24"/>
              </w:rPr>
              <w:t>)</w:t>
            </w:r>
          </w:p>
        </w:tc>
      </w:tr>
      <w:tr w:rsidR="00D1432E" w:rsidRPr="009867AC" w14:paraId="09CC421C" w14:textId="77777777" w:rsidTr="00D1432E">
        <w:trPr>
          <w:trHeight w:val="212"/>
        </w:trPr>
        <w:tc>
          <w:tcPr>
            <w:tcW w:w="3600" w:type="dxa"/>
          </w:tcPr>
          <w:p w14:paraId="40D91E43" w14:textId="77777777" w:rsidR="00D1432E" w:rsidRPr="009867AC" w:rsidRDefault="00D1432E" w:rsidP="00D1432E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Mean log of UEC x pool size</w:t>
            </w:r>
          </w:p>
        </w:tc>
        <w:tc>
          <w:tcPr>
            <w:tcW w:w="3060" w:type="dxa"/>
          </w:tcPr>
          <w:p w14:paraId="646AD87D" w14:textId="77777777" w:rsidR="00D1432E" w:rsidRPr="009867AC" w:rsidRDefault="00D1432E" w:rsidP="00D1432E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2E0709">
              <w:rPr>
                <w:szCs w:val="24"/>
              </w:rPr>
              <w:t>1.002 (1.000–1.003</w:t>
            </w:r>
            <w:r>
              <w:rPr>
                <w:szCs w:val="24"/>
              </w:rPr>
              <w:t xml:space="preserve">, </w:t>
            </w:r>
            <w:r w:rsidRPr="002E0709">
              <w:rPr>
                <w:szCs w:val="24"/>
              </w:rPr>
              <w:t>0.023)</w:t>
            </w:r>
          </w:p>
        </w:tc>
        <w:tc>
          <w:tcPr>
            <w:tcW w:w="2610" w:type="dxa"/>
          </w:tcPr>
          <w:p w14:paraId="72001FAE" w14:textId="77777777" w:rsidR="00D1432E" w:rsidRPr="009867AC" w:rsidRDefault="00D1432E" w:rsidP="00D1432E">
            <w:pPr>
              <w:spacing w:line="240" w:lineRule="auto"/>
              <w:ind w:left="-201" w:right="-104" w:firstLine="90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2E0709">
              <w:rPr>
                <w:szCs w:val="24"/>
              </w:rPr>
              <w:t>0.77 (0.6</w:t>
            </w:r>
            <w:r>
              <w:rPr>
                <w:szCs w:val="24"/>
              </w:rPr>
              <w:t>2</w:t>
            </w:r>
            <w:r w:rsidRPr="002E0709">
              <w:rPr>
                <w:szCs w:val="24"/>
              </w:rPr>
              <w:t>–0.9</w:t>
            </w:r>
            <w:r>
              <w:rPr>
                <w:szCs w:val="24"/>
              </w:rPr>
              <w:t xml:space="preserve">7, </w:t>
            </w:r>
            <w:r w:rsidRPr="002E0709">
              <w:rPr>
                <w:szCs w:val="24"/>
              </w:rPr>
              <w:t>0.024)</w:t>
            </w:r>
          </w:p>
        </w:tc>
      </w:tr>
    </w:tbl>
    <w:p w14:paraId="0B2B58E6" w14:textId="43B3FA14" w:rsidR="002E0709" w:rsidRPr="002E0709" w:rsidRDefault="002E0709" w:rsidP="002E0709"/>
    <w:p w14:paraId="2FD3D1DD" w14:textId="77777777" w:rsidR="002E0709" w:rsidRDefault="002E0709" w:rsidP="002E0709">
      <w:pPr>
        <w:ind w:firstLine="720"/>
      </w:pPr>
    </w:p>
    <w:p w14:paraId="1926507B" w14:textId="77777777" w:rsidR="00404244" w:rsidRDefault="00404244" w:rsidP="00AE1AE3">
      <w:pPr>
        <w:spacing w:line="360" w:lineRule="auto"/>
      </w:pPr>
    </w:p>
    <w:p w14:paraId="4C932091" w14:textId="77777777" w:rsidR="00404244" w:rsidRDefault="00404244" w:rsidP="00AE1AE3">
      <w:pPr>
        <w:spacing w:line="360" w:lineRule="auto"/>
      </w:pPr>
    </w:p>
    <w:p w14:paraId="3859DD46" w14:textId="758F54EF" w:rsidR="00281A98" w:rsidRPr="00AE1AE3" w:rsidRDefault="00281A98" w:rsidP="00AE1AE3">
      <w:pPr>
        <w:spacing w:line="360" w:lineRule="auto"/>
      </w:pPr>
    </w:p>
    <w:p w14:paraId="374BF5D4" w14:textId="53A7E29B" w:rsidR="00DD3DD8" w:rsidRPr="002E0709" w:rsidRDefault="00DD3DD8" w:rsidP="0092305B"/>
    <w:sectPr w:rsidR="00DD3DD8" w:rsidRPr="002E0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2MLM0sjAyNrYwNbZU0lEKTi0uzszPAykwrAUAJvCXLywAAAA="/>
  </w:docVars>
  <w:rsids>
    <w:rsidRoot w:val="00144104"/>
    <w:rsid w:val="000014A7"/>
    <w:rsid w:val="00005442"/>
    <w:rsid w:val="00022C30"/>
    <w:rsid w:val="0006612D"/>
    <w:rsid w:val="000A1822"/>
    <w:rsid w:val="000C71CA"/>
    <w:rsid w:val="000E012D"/>
    <w:rsid w:val="000E09EF"/>
    <w:rsid w:val="0011354A"/>
    <w:rsid w:val="00120007"/>
    <w:rsid w:val="001414CB"/>
    <w:rsid w:val="00143379"/>
    <w:rsid w:val="00144104"/>
    <w:rsid w:val="00151DDC"/>
    <w:rsid w:val="00167D5A"/>
    <w:rsid w:val="00191011"/>
    <w:rsid w:val="001A6AA6"/>
    <w:rsid w:val="001C0C8A"/>
    <w:rsid w:val="001C58E8"/>
    <w:rsid w:val="00217762"/>
    <w:rsid w:val="00272C33"/>
    <w:rsid w:val="00276341"/>
    <w:rsid w:val="00281A98"/>
    <w:rsid w:val="002B5F9F"/>
    <w:rsid w:val="002D0723"/>
    <w:rsid w:val="002D4E51"/>
    <w:rsid w:val="002E0709"/>
    <w:rsid w:val="0031159C"/>
    <w:rsid w:val="00363695"/>
    <w:rsid w:val="003A2B0C"/>
    <w:rsid w:val="003E524C"/>
    <w:rsid w:val="003E5FF2"/>
    <w:rsid w:val="003F56CB"/>
    <w:rsid w:val="00404244"/>
    <w:rsid w:val="00410186"/>
    <w:rsid w:val="00436C15"/>
    <w:rsid w:val="004716C2"/>
    <w:rsid w:val="00474777"/>
    <w:rsid w:val="00477565"/>
    <w:rsid w:val="00477F44"/>
    <w:rsid w:val="00482F10"/>
    <w:rsid w:val="004B468F"/>
    <w:rsid w:val="004D1988"/>
    <w:rsid w:val="004E437D"/>
    <w:rsid w:val="004E4F94"/>
    <w:rsid w:val="00551CD2"/>
    <w:rsid w:val="00587AAC"/>
    <w:rsid w:val="005A1917"/>
    <w:rsid w:val="005C516C"/>
    <w:rsid w:val="005D5985"/>
    <w:rsid w:val="005E48CF"/>
    <w:rsid w:val="006242DD"/>
    <w:rsid w:val="0065282E"/>
    <w:rsid w:val="0065764B"/>
    <w:rsid w:val="006662EC"/>
    <w:rsid w:val="00667322"/>
    <w:rsid w:val="00677541"/>
    <w:rsid w:val="006B59C9"/>
    <w:rsid w:val="006B6ACC"/>
    <w:rsid w:val="006D0F78"/>
    <w:rsid w:val="0076371C"/>
    <w:rsid w:val="007813B5"/>
    <w:rsid w:val="007836A5"/>
    <w:rsid w:val="007E6013"/>
    <w:rsid w:val="00820DAD"/>
    <w:rsid w:val="00826979"/>
    <w:rsid w:val="00884BF6"/>
    <w:rsid w:val="008B722F"/>
    <w:rsid w:val="008D46AF"/>
    <w:rsid w:val="008D6A73"/>
    <w:rsid w:val="00907929"/>
    <w:rsid w:val="00911D91"/>
    <w:rsid w:val="0092305B"/>
    <w:rsid w:val="00923499"/>
    <w:rsid w:val="00926FF3"/>
    <w:rsid w:val="0093412D"/>
    <w:rsid w:val="0094361C"/>
    <w:rsid w:val="00963874"/>
    <w:rsid w:val="00964E24"/>
    <w:rsid w:val="009F21D7"/>
    <w:rsid w:val="009F278E"/>
    <w:rsid w:val="009F4958"/>
    <w:rsid w:val="009F5514"/>
    <w:rsid w:val="009F7149"/>
    <w:rsid w:val="00A47191"/>
    <w:rsid w:val="00AA5BE0"/>
    <w:rsid w:val="00AE1AE3"/>
    <w:rsid w:val="00B118BD"/>
    <w:rsid w:val="00B11962"/>
    <w:rsid w:val="00B14E4C"/>
    <w:rsid w:val="00B51460"/>
    <w:rsid w:val="00B55DEC"/>
    <w:rsid w:val="00B76BF3"/>
    <w:rsid w:val="00B92D57"/>
    <w:rsid w:val="00BC32BB"/>
    <w:rsid w:val="00BE7749"/>
    <w:rsid w:val="00C0435F"/>
    <w:rsid w:val="00C1088D"/>
    <w:rsid w:val="00C4554C"/>
    <w:rsid w:val="00C54444"/>
    <w:rsid w:val="00C87DCC"/>
    <w:rsid w:val="00C95613"/>
    <w:rsid w:val="00CE0B0A"/>
    <w:rsid w:val="00D1432E"/>
    <w:rsid w:val="00D24BB1"/>
    <w:rsid w:val="00D32D73"/>
    <w:rsid w:val="00D44248"/>
    <w:rsid w:val="00D85C2C"/>
    <w:rsid w:val="00DB26B2"/>
    <w:rsid w:val="00DD3DD8"/>
    <w:rsid w:val="00DD4287"/>
    <w:rsid w:val="00DD527F"/>
    <w:rsid w:val="00DE0EB1"/>
    <w:rsid w:val="00DE3123"/>
    <w:rsid w:val="00DE3DCA"/>
    <w:rsid w:val="00E13491"/>
    <w:rsid w:val="00E225EF"/>
    <w:rsid w:val="00E64A32"/>
    <w:rsid w:val="00EB18A7"/>
    <w:rsid w:val="00EF3AA0"/>
    <w:rsid w:val="00F00361"/>
    <w:rsid w:val="00F135D8"/>
    <w:rsid w:val="00F17672"/>
    <w:rsid w:val="00F41F2C"/>
    <w:rsid w:val="00F4398D"/>
    <w:rsid w:val="00F53B2C"/>
    <w:rsid w:val="00F55E35"/>
    <w:rsid w:val="00F8693B"/>
    <w:rsid w:val="00F9558C"/>
    <w:rsid w:val="00FE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CC07B"/>
  <w15:chartTrackingRefBased/>
  <w15:docId w15:val="{7D5D16A1-EE75-41AB-9B22-BAB6F602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04"/>
    <w:pPr>
      <w:widowControl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2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1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1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1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1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1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1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1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1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1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1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1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1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1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1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1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1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1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1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1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1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1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1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4</Words>
  <Characters>826</Characters>
  <Application>Microsoft Office Word</Application>
  <DocSecurity>0</DocSecurity>
  <Lines>5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</dc:creator>
  <cp:keywords/>
  <dc:description/>
  <cp:lastModifiedBy>Mengist, Abraham</cp:lastModifiedBy>
  <cp:revision>40</cp:revision>
  <dcterms:created xsi:type="dcterms:W3CDTF">2026-02-23T12:13:00Z</dcterms:created>
  <dcterms:modified xsi:type="dcterms:W3CDTF">2026-03-06T22:28:00Z</dcterms:modified>
</cp:coreProperties>
</file>